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80D90" w14:textId="77777777" w:rsidR="006A2DB1" w:rsidRPr="004560B2" w:rsidRDefault="006A2DB1" w:rsidP="006A2DB1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1 Table. Marginal effect of gender on work-life balance, with and without (w/o) minor co-resident children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W w:w="100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0"/>
        <w:gridCol w:w="916"/>
        <w:gridCol w:w="883"/>
        <w:gridCol w:w="919"/>
        <w:gridCol w:w="917"/>
        <w:gridCol w:w="935"/>
      </w:tblGrid>
      <w:tr w:rsidR="006A2DB1" w:rsidRPr="004560B2" w14:paraId="6A08F307" w14:textId="77777777" w:rsidTr="00D66146">
        <w:trPr>
          <w:trHeight w:val="300"/>
        </w:trPr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D3922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5B5E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F3B2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C11E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82F4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B6906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2</w:t>
            </w:r>
          </w:p>
        </w:tc>
      </w:tr>
      <w:tr w:rsidR="006A2DB1" w:rsidRPr="004560B2" w14:paraId="6F4AD26F" w14:textId="77777777" w:rsidTr="00D66146">
        <w:trPr>
          <w:trHeight w:val="300"/>
        </w:trPr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04A4D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F685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3329E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99CC8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0862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6D29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</w:tr>
      <w:tr w:rsidR="006A2DB1" w:rsidRPr="004560B2" w14:paraId="146942F2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7E0C4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67D05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6FD08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62266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2A50F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2E99E" w14:textId="77777777" w:rsidR="006A2DB1" w:rsidRPr="004560B2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6A2DB1" w:rsidRPr="004560B2" w14:paraId="36454D1C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9EAA6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vs woman w/o minor co-resident children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BA6A4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6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4AE3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8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CE04E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8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5E62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4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A590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21</w:t>
            </w:r>
          </w:p>
        </w:tc>
      </w:tr>
      <w:tr w:rsidR="006A2DB1" w:rsidRPr="004560B2" w14:paraId="764E42F9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C0B88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32A8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06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2AFB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81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BEE4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56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1CC4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76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589A5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63)</w:t>
            </w:r>
          </w:p>
        </w:tc>
      </w:tr>
      <w:tr w:rsidR="006A2DB1" w:rsidRPr="004560B2" w14:paraId="1D57E019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C47F7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vs Mother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18BCC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CEC6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4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4DB7E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5489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3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E9E32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563</w:t>
            </w:r>
          </w:p>
        </w:tc>
      </w:tr>
      <w:tr w:rsidR="006A2DB1" w:rsidRPr="004560B2" w14:paraId="59B43B96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CE331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4ACE9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72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A45E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79D7C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91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1624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1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53664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61)</w:t>
            </w:r>
          </w:p>
        </w:tc>
      </w:tr>
      <w:tr w:rsidR="006A2DB1" w:rsidRPr="004560B2" w14:paraId="3527A71C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ECCF3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968F5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C6162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0D966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0EE0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76EE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6A2DB1" w:rsidRPr="004560B2" w14:paraId="3708E8BD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2A04F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vs woman w/o minor co-resident children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CC6F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6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9205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B3939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77**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F045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5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6662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04</w:t>
            </w:r>
          </w:p>
        </w:tc>
      </w:tr>
      <w:tr w:rsidR="006A2DB1" w:rsidRPr="004560B2" w14:paraId="535E33C5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571F3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1689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69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5751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72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9DB48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24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E3085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27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38569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06)</w:t>
            </w:r>
          </w:p>
        </w:tc>
      </w:tr>
      <w:tr w:rsidR="006A2DB1" w:rsidRPr="004560B2" w14:paraId="1B28C015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4FBD5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vs Mother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E107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779*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A894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6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095A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8DD2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2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8628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56</w:t>
            </w:r>
          </w:p>
        </w:tc>
      </w:tr>
      <w:tr w:rsidR="006A2DB1" w:rsidRPr="004560B2" w14:paraId="158DB9ED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D980F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F344A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37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5E79A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26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2EE5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F437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42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B483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</w:tr>
      <w:tr w:rsidR="006A2DB1" w:rsidRPr="004560B2" w14:paraId="18E1220D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27410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B8824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2B05C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486B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2389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28FB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6A2DB1" w:rsidRPr="004560B2" w14:paraId="15353A4B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3FEC7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an w/o minor co-resident children (vs woman w/o minor co-resident children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1D8A8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17FF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820B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9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D015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A8A0FF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325</w:t>
            </w:r>
          </w:p>
        </w:tc>
      </w:tr>
      <w:tr w:rsidR="006A2DB1" w:rsidRPr="004560B2" w14:paraId="314B2A36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A190D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FDE57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1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1888C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64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02DA2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44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3AAB3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53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83878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08)</w:t>
            </w:r>
          </w:p>
        </w:tc>
      </w:tr>
      <w:tr w:rsidR="006A2DB1" w:rsidRPr="004560B2" w14:paraId="7AFE1CD1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F328F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(vs Mother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362B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0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F5E0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2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7E274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36*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74BCB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18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3617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507*</w:t>
            </w:r>
          </w:p>
        </w:tc>
      </w:tr>
      <w:tr w:rsidR="006A2DB1" w:rsidRPr="004560B2" w14:paraId="0111D1CE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46601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9F361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80)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AA0D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90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A0E59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49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5362D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30)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C2344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277)</w:t>
            </w:r>
          </w:p>
        </w:tc>
      </w:tr>
      <w:tr w:rsidR="006A2DB1" w:rsidRPr="004560B2" w14:paraId="4EFFD25D" w14:textId="77777777" w:rsidTr="00D66146">
        <w:trPr>
          <w:trHeight w:val="300"/>
        </w:trPr>
        <w:tc>
          <w:tcPr>
            <w:tcW w:w="5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A871B" w14:textId="77777777" w:rsidR="006A2DB1" w:rsidRPr="002857F7" w:rsidRDefault="006A2DB1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Observations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DE449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BA2D2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20970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0DB8A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30C68" w14:textId="77777777" w:rsidR="006A2DB1" w:rsidRPr="004560B2" w:rsidRDefault="006A2DB1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28</w:t>
            </w:r>
          </w:p>
        </w:tc>
      </w:tr>
    </w:tbl>
    <w:p w14:paraId="473618CB" w14:textId="77777777" w:rsidR="006A2DB1" w:rsidRPr="004560B2" w:rsidRDefault="006A2DB1" w:rsidP="006A2DB1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7452C3A8" w14:textId="77777777" w:rsidR="00837728" w:rsidRDefault="00837728"/>
    <w:sectPr w:rsidR="00837728" w:rsidSect="00B809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B1"/>
    <w:rsid w:val="00543028"/>
    <w:rsid w:val="006A2DB1"/>
    <w:rsid w:val="00837728"/>
    <w:rsid w:val="00B010D2"/>
    <w:rsid w:val="00B809BF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F215E6"/>
  <w15:chartTrackingRefBased/>
  <w15:docId w15:val="{690DC5DC-10CE-9D4F-A815-2E3534FD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DB1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0:00Z</dcterms:created>
  <dcterms:modified xsi:type="dcterms:W3CDTF">2024-01-30T15:21:00Z</dcterms:modified>
</cp:coreProperties>
</file>